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A300" w14:textId="1C04AD8B" w:rsidR="00717CAD" w:rsidRPr="00625C67" w:rsidRDefault="003C198E" w:rsidP="00625C6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7243927"/>
      <w:r w:rsidRPr="00625C67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146A76" w:rsidRPr="00625C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17CAD" w:rsidRPr="00625C67">
        <w:rPr>
          <w:rFonts w:ascii="Times New Roman" w:hAnsi="Times New Roman" w:cs="Times New Roman"/>
          <w:b/>
          <w:bCs/>
          <w:sz w:val="24"/>
          <w:szCs w:val="24"/>
        </w:rPr>
        <w:t xml:space="preserve">Result of univariate cox analysis of </w:t>
      </w:r>
      <w:proofErr w:type="spellStart"/>
      <w:r w:rsidR="00717CAD" w:rsidRPr="00625C67">
        <w:rPr>
          <w:rFonts w:ascii="Times New Roman" w:hAnsi="Times New Roman" w:cs="Times New Roman"/>
          <w:b/>
          <w:bCs/>
          <w:sz w:val="24"/>
          <w:szCs w:val="24"/>
        </w:rPr>
        <w:t>PRlncRNAs</w:t>
      </w:r>
      <w:proofErr w:type="spellEnd"/>
      <w:r w:rsidR="00717CAD" w:rsidRPr="00625C6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9073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1499"/>
        <w:gridCol w:w="1606"/>
        <w:gridCol w:w="1606"/>
        <w:gridCol w:w="1935"/>
      </w:tblGrid>
      <w:tr w:rsidR="00717CAD" w:rsidRPr="00625C67" w14:paraId="16F09CBD" w14:textId="77777777" w:rsidTr="00625C67">
        <w:trPr>
          <w:jc w:val="center"/>
        </w:trPr>
        <w:tc>
          <w:tcPr>
            <w:tcW w:w="2427" w:type="dxa"/>
          </w:tcPr>
          <w:p w14:paraId="5696B1E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99" w:type="dxa"/>
          </w:tcPr>
          <w:p w14:paraId="6E34926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06" w:type="dxa"/>
          </w:tcPr>
          <w:p w14:paraId="71E2952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606" w:type="dxa"/>
          </w:tcPr>
          <w:p w14:paraId="1C80B12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935" w:type="dxa"/>
          </w:tcPr>
          <w:p w14:paraId="10187FE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717CAD" w:rsidRPr="00625C67" w14:paraId="0786579E" w14:textId="77777777" w:rsidTr="00625C67">
        <w:trPr>
          <w:jc w:val="center"/>
        </w:trPr>
        <w:tc>
          <w:tcPr>
            <w:tcW w:w="2427" w:type="dxa"/>
          </w:tcPr>
          <w:p w14:paraId="27B9B8E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13400.1</w:t>
            </w:r>
          </w:p>
          <w:p w14:paraId="1AF66EC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27575.2</w:t>
            </w:r>
          </w:p>
          <w:p w14:paraId="7B037B8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5281.1</w:t>
            </w:r>
          </w:p>
          <w:p w14:paraId="4FA6408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90241.3</w:t>
            </w:r>
          </w:p>
          <w:p w14:paraId="380689A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L672291.1</w:t>
            </w:r>
          </w:p>
          <w:p w14:paraId="6DDAD8B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2323</w:t>
            </w:r>
          </w:p>
          <w:p w14:paraId="7FB93F5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RRC8C-DT</w:t>
            </w:r>
          </w:p>
          <w:p w14:paraId="00C002D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138356.1</w:t>
            </w:r>
          </w:p>
          <w:p w14:paraId="6139ACE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9065.2</w:t>
            </w:r>
          </w:p>
          <w:p w14:paraId="7CABCA2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80013.4</w:t>
            </w:r>
          </w:p>
          <w:p w14:paraId="6576249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TRIM52-AS1</w:t>
            </w:r>
          </w:p>
          <w:p w14:paraId="00675F9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RFX5-AS1</w:t>
            </w:r>
          </w:p>
          <w:p w14:paraId="18CB2BC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10175.1</w:t>
            </w:r>
          </w:p>
          <w:p w14:paraId="455B37C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9065.5</w:t>
            </w:r>
          </w:p>
          <w:p w14:paraId="577898C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PDCD4-AS1</w:t>
            </w:r>
          </w:p>
          <w:p w14:paraId="48891C0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90948.3</w:t>
            </w:r>
          </w:p>
          <w:p w14:paraId="4F03F77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L390208.1</w:t>
            </w:r>
          </w:p>
          <w:p w14:paraId="6638F39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ST3GAL5-AS1</w:t>
            </w:r>
          </w:p>
          <w:p w14:paraId="31E672A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79385.3</w:t>
            </w:r>
          </w:p>
          <w:p w14:paraId="70CA29D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PCAT7</w:t>
            </w:r>
          </w:p>
          <w:p w14:paraId="16B50D6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FAP1-AS1</w:t>
            </w:r>
          </w:p>
          <w:p w14:paraId="3ACF131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TRAF3IP2-AS1</w:t>
            </w:r>
          </w:p>
          <w:p w14:paraId="351C0C7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FLG-AS1</w:t>
            </w:r>
          </w:p>
          <w:p w14:paraId="1016B9B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21242.3</w:t>
            </w:r>
          </w:p>
          <w:p w14:paraId="52DECFA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1410</w:t>
            </w:r>
          </w:p>
          <w:p w14:paraId="48D152B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FGF14-AS2</w:t>
            </w:r>
          </w:p>
          <w:p w14:paraId="216046C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TMEM254-AS1</w:t>
            </w:r>
          </w:p>
          <w:p w14:paraId="0586F3A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ZNF236-DT</w:t>
            </w:r>
          </w:p>
          <w:p w14:paraId="253E984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2059.1</w:t>
            </w:r>
          </w:p>
          <w:p w14:paraId="6D64954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0519</w:t>
            </w:r>
          </w:p>
          <w:p w14:paraId="46BF116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5089.1</w:t>
            </w:r>
          </w:p>
          <w:p w14:paraId="2B0B127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F111169.3</w:t>
            </w:r>
          </w:p>
          <w:p w14:paraId="62CFBFE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1133</w:t>
            </w:r>
          </w:p>
          <w:p w14:paraId="57022A5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100810.1</w:t>
            </w:r>
          </w:p>
          <w:p w14:paraId="091ECCC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2251</w:t>
            </w:r>
          </w:p>
          <w:p w14:paraId="7DA3D11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5062.1</w:t>
            </w:r>
          </w:p>
          <w:p w14:paraId="1098C8B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5332.6</w:t>
            </w:r>
          </w:p>
          <w:p w14:paraId="5059671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2593</w:t>
            </w:r>
          </w:p>
          <w:p w14:paraId="10D540F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0857</w:t>
            </w:r>
          </w:p>
          <w:p w14:paraId="602AFD0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87501.4</w:t>
            </w:r>
          </w:p>
          <w:p w14:paraId="6C38FA0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2044</w:t>
            </w:r>
          </w:p>
          <w:p w14:paraId="60DE047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L122010.1</w:t>
            </w:r>
          </w:p>
          <w:p w14:paraId="405E1C2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096733.2</w:t>
            </w:r>
          </w:p>
          <w:p w14:paraId="756BC71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L590787.1</w:t>
            </w:r>
          </w:p>
          <w:p w14:paraId="42C2521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1091</w:t>
            </w:r>
          </w:p>
          <w:p w14:paraId="33D3286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MEG3</w:t>
            </w:r>
          </w:p>
          <w:p w14:paraId="46C0A85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90114.2</w:t>
            </w:r>
          </w:p>
          <w:p w14:paraId="6806032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TMEM105</w:t>
            </w:r>
          </w:p>
          <w:p w14:paraId="49B456F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L158163.2</w:t>
            </w:r>
          </w:p>
          <w:p w14:paraId="267A4E5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P003559.1</w:t>
            </w:r>
          </w:p>
          <w:p w14:paraId="3D1BB04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P000802.1</w:t>
            </w:r>
          </w:p>
          <w:p w14:paraId="6A4568E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P000894.4</w:t>
            </w:r>
          </w:p>
          <w:p w14:paraId="03D5739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5498.2</w:t>
            </w:r>
          </w:p>
          <w:p w14:paraId="2EBFC79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ZBED3-AS1</w:t>
            </w:r>
          </w:p>
          <w:p w14:paraId="0E57AE2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0847</w:t>
            </w:r>
          </w:p>
          <w:p w14:paraId="54C051D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TRPC7-AS1</w:t>
            </w:r>
          </w:p>
          <w:p w14:paraId="7110E99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PAN3-AS1</w:t>
            </w:r>
          </w:p>
          <w:p w14:paraId="30DD438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22098.1</w:t>
            </w:r>
          </w:p>
          <w:p w14:paraId="33757D5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12213.4</w:t>
            </w:r>
          </w:p>
          <w:p w14:paraId="3D5776B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2600</w:t>
            </w:r>
          </w:p>
          <w:p w14:paraId="5F72E03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LINC02041</w:t>
            </w:r>
          </w:p>
          <w:p w14:paraId="55116B1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MIR223HG</w:t>
            </w:r>
          </w:p>
          <w:p w14:paraId="1847010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Z97832.2</w:t>
            </w:r>
          </w:p>
          <w:p w14:paraId="76FFBDB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L355312.3</w:t>
            </w:r>
          </w:p>
          <w:p w14:paraId="4C1EE51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L354809.1</w:t>
            </w:r>
          </w:p>
          <w:p w14:paraId="5847465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MIR3142HG</w:t>
            </w:r>
          </w:p>
          <w:p w14:paraId="4162978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78923.1</w:t>
            </w:r>
          </w:p>
          <w:p w14:paraId="7E5AFB2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P005233.2</w:t>
            </w:r>
          </w:p>
          <w:p w14:paraId="0362692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HEIH</w:t>
            </w:r>
          </w:p>
          <w:p w14:paraId="7168D06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SUGT1P4-STRA6LP</w:t>
            </w:r>
          </w:p>
          <w:p w14:paraId="5D1044C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16876.2</w:t>
            </w:r>
          </w:p>
          <w:p w14:paraId="542B713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16590.1</w:t>
            </w:r>
          </w:p>
          <w:p w14:paraId="21A32C8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9812.1</w:t>
            </w:r>
          </w:p>
          <w:p w14:paraId="0BF070A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AC009159.3</w:t>
            </w:r>
          </w:p>
          <w:p w14:paraId="221E1A7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ZNF582-AS1</w:t>
            </w:r>
          </w:p>
        </w:tc>
        <w:tc>
          <w:tcPr>
            <w:tcW w:w="1499" w:type="dxa"/>
          </w:tcPr>
          <w:p w14:paraId="77EB489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03697885</w:t>
            </w:r>
          </w:p>
          <w:p w14:paraId="184C832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24561659</w:t>
            </w:r>
          </w:p>
          <w:p w14:paraId="4A502EE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88428564</w:t>
            </w:r>
          </w:p>
          <w:p w14:paraId="0125506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58512485</w:t>
            </w:r>
          </w:p>
          <w:p w14:paraId="0F8A677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10421581</w:t>
            </w:r>
          </w:p>
          <w:p w14:paraId="4BB1321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108279586</w:t>
            </w:r>
          </w:p>
          <w:p w14:paraId="67DAFE6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3766646</w:t>
            </w:r>
          </w:p>
          <w:p w14:paraId="575F4C9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34840876</w:t>
            </w:r>
          </w:p>
          <w:p w14:paraId="7E0A81D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11095579</w:t>
            </w:r>
          </w:p>
          <w:p w14:paraId="7424036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42057389</w:t>
            </w:r>
          </w:p>
          <w:p w14:paraId="24A3484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53272631</w:t>
            </w:r>
          </w:p>
          <w:p w14:paraId="2718BF1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03656788</w:t>
            </w:r>
          </w:p>
          <w:p w14:paraId="7B685D8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50753237</w:t>
            </w:r>
          </w:p>
          <w:p w14:paraId="6DD9D5E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11620523</w:t>
            </w:r>
          </w:p>
          <w:p w14:paraId="58EF8CC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99430445</w:t>
            </w:r>
          </w:p>
          <w:p w14:paraId="78F89F5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24659093</w:t>
            </w:r>
          </w:p>
          <w:p w14:paraId="750669E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99124293</w:t>
            </w:r>
          </w:p>
          <w:p w14:paraId="121AC3A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40693105</w:t>
            </w:r>
          </w:p>
          <w:p w14:paraId="27D1933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6866322</w:t>
            </w:r>
          </w:p>
          <w:p w14:paraId="2E08CCB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80250934</w:t>
            </w:r>
          </w:p>
          <w:p w14:paraId="22A2635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11554982</w:t>
            </w:r>
          </w:p>
          <w:p w14:paraId="4ACAF3A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44515494</w:t>
            </w:r>
          </w:p>
          <w:p w14:paraId="66F213B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92262351</w:t>
            </w:r>
          </w:p>
          <w:p w14:paraId="6FEB9A0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21363019</w:t>
            </w:r>
          </w:p>
          <w:p w14:paraId="3C8158C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49350882</w:t>
            </w:r>
          </w:p>
          <w:p w14:paraId="4938DBA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06589562</w:t>
            </w:r>
          </w:p>
          <w:p w14:paraId="2550A44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30779291</w:t>
            </w:r>
          </w:p>
          <w:p w14:paraId="21BB6AF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28702031</w:t>
            </w:r>
          </w:p>
          <w:p w14:paraId="2E02AB5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30990726</w:t>
            </w:r>
          </w:p>
          <w:p w14:paraId="37750CB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160537265</w:t>
            </w:r>
          </w:p>
          <w:p w14:paraId="2076957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05370759</w:t>
            </w:r>
          </w:p>
          <w:p w14:paraId="0050B1C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81371112</w:t>
            </w:r>
          </w:p>
          <w:p w14:paraId="32C1C87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5150094</w:t>
            </w:r>
          </w:p>
          <w:p w14:paraId="4F34192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59411114</w:t>
            </w:r>
          </w:p>
          <w:p w14:paraId="1CB6D86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10519576</w:t>
            </w:r>
          </w:p>
          <w:p w14:paraId="2D99717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78973152</w:t>
            </w:r>
          </w:p>
          <w:p w14:paraId="72A3A27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71297971</w:t>
            </w:r>
          </w:p>
          <w:p w14:paraId="0A9CE28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86648518</w:t>
            </w:r>
          </w:p>
          <w:p w14:paraId="3FAB6ED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473218</w:t>
            </w:r>
          </w:p>
          <w:p w14:paraId="2EC9375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01913991</w:t>
            </w:r>
          </w:p>
          <w:p w14:paraId="785C74F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47762518</w:t>
            </w:r>
          </w:p>
          <w:p w14:paraId="0DFF432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46869996</w:t>
            </w:r>
          </w:p>
          <w:p w14:paraId="14C0F87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08716935</w:t>
            </w:r>
          </w:p>
          <w:p w14:paraId="4A09461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142708487</w:t>
            </w:r>
          </w:p>
          <w:p w14:paraId="60D2140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24644041</w:t>
            </w:r>
          </w:p>
          <w:p w14:paraId="765640A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79618811</w:t>
            </w:r>
          </w:p>
          <w:p w14:paraId="65FC36A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03423149</w:t>
            </w:r>
          </w:p>
          <w:p w14:paraId="17C90CE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101679913</w:t>
            </w:r>
          </w:p>
          <w:p w14:paraId="170156F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29596155</w:t>
            </w:r>
          </w:p>
          <w:p w14:paraId="2971C8B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79162066</w:t>
            </w:r>
          </w:p>
          <w:p w14:paraId="0D2D50C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4745288</w:t>
            </w:r>
          </w:p>
          <w:p w14:paraId="1E7F817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00518971</w:t>
            </w:r>
          </w:p>
          <w:p w14:paraId="1C95553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18733347</w:t>
            </w:r>
          </w:p>
          <w:p w14:paraId="27F218C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14907559</w:t>
            </w:r>
          </w:p>
          <w:p w14:paraId="0DADA4A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5132932</w:t>
            </w:r>
          </w:p>
          <w:p w14:paraId="59922EA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27945714</w:t>
            </w:r>
          </w:p>
          <w:p w14:paraId="5815696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98305376</w:t>
            </w:r>
          </w:p>
          <w:p w14:paraId="487A7ED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24820302</w:t>
            </w:r>
          </w:p>
          <w:p w14:paraId="1E61152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70221881</w:t>
            </w:r>
          </w:p>
          <w:p w14:paraId="0D75A6E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6659113</w:t>
            </w:r>
          </w:p>
          <w:p w14:paraId="7591B48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15847238</w:t>
            </w:r>
          </w:p>
          <w:p w14:paraId="71C878F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34864117</w:t>
            </w:r>
          </w:p>
          <w:p w14:paraId="32D64DD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53275389</w:t>
            </w:r>
          </w:p>
          <w:p w14:paraId="6273FE8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4785803</w:t>
            </w:r>
          </w:p>
          <w:p w14:paraId="16F946D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50872868</w:t>
            </w:r>
          </w:p>
          <w:p w14:paraId="741F2A8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89594103</w:t>
            </w:r>
          </w:p>
          <w:p w14:paraId="6AAF4C0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376437818</w:t>
            </w:r>
          </w:p>
          <w:p w14:paraId="620420A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3699035</w:t>
            </w:r>
          </w:p>
          <w:p w14:paraId="536663E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82109253</w:t>
            </w:r>
          </w:p>
          <w:p w14:paraId="1A13E46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30994112</w:t>
            </w:r>
          </w:p>
          <w:p w14:paraId="082DCF1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77673253</w:t>
            </w:r>
          </w:p>
          <w:p w14:paraId="606F258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74772426</w:t>
            </w:r>
          </w:p>
          <w:p w14:paraId="22FFD3B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14322523</w:t>
            </w:r>
          </w:p>
          <w:p w14:paraId="4B6A9A6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00047166</w:t>
            </w:r>
          </w:p>
          <w:p w14:paraId="53B249B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16342325</w:t>
            </w:r>
          </w:p>
        </w:tc>
        <w:tc>
          <w:tcPr>
            <w:tcW w:w="1606" w:type="dxa"/>
          </w:tcPr>
          <w:p w14:paraId="79C2EBA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25540499</w:t>
            </w:r>
          </w:p>
          <w:p w14:paraId="45D8A29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31724039</w:t>
            </w:r>
          </w:p>
          <w:p w14:paraId="22E26B2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80177788</w:t>
            </w:r>
          </w:p>
          <w:p w14:paraId="63365B8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673318</w:t>
            </w:r>
          </w:p>
          <w:p w14:paraId="37628DD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11693746</w:t>
            </w:r>
          </w:p>
          <w:p w14:paraId="5AE7EFE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27688588</w:t>
            </w:r>
          </w:p>
          <w:p w14:paraId="0EEB74B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56512934</w:t>
            </w:r>
          </w:p>
          <w:p w14:paraId="79E97DB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75312107</w:t>
            </w:r>
          </w:p>
          <w:p w14:paraId="0D891BF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1155398</w:t>
            </w:r>
          </w:p>
          <w:p w14:paraId="6002B30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30819396</w:t>
            </w:r>
          </w:p>
          <w:p w14:paraId="629A639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26480869</w:t>
            </w:r>
          </w:p>
          <w:p w14:paraId="57EB681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66163271</w:t>
            </w:r>
          </w:p>
          <w:p w14:paraId="7D059BE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84334408</w:t>
            </w:r>
          </w:p>
          <w:p w14:paraId="5B3A49A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2394252</w:t>
            </w:r>
          </w:p>
          <w:p w14:paraId="66276A3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39200187</w:t>
            </w:r>
          </w:p>
          <w:p w14:paraId="1121EFA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917295</w:t>
            </w:r>
          </w:p>
          <w:p w14:paraId="5DF3E4A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46015722</w:t>
            </w:r>
          </w:p>
          <w:p w14:paraId="7097FF0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3295382</w:t>
            </w:r>
          </w:p>
          <w:p w14:paraId="1220D03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0644495</w:t>
            </w:r>
          </w:p>
          <w:p w14:paraId="0FE0D23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0446127</w:t>
            </w:r>
          </w:p>
          <w:p w14:paraId="3EEDEBC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1563026</w:t>
            </w:r>
          </w:p>
          <w:p w14:paraId="487A78D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92620201</w:t>
            </w:r>
          </w:p>
          <w:p w14:paraId="1D7BE57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73594776</w:t>
            </w:r>
          </w:p>
          <w:p w14:paraId="351EF9F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81055811</w:t>
            </w:r>
          </w:p>
          <w:p w14:paraId="0069777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93819983</w:t>
            </w:r>
          </w:p>
          <w:p w14:paraId="6918E32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50884223</w:t>
            </w:r>
          </w:p>
          <w:p w14:paraId="7AD0121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67027611</w:t>
            </w:r>
          </w:p>
          <w:p w14:paraId="1B539F7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00625239</w:t>
            </w:r>
          </w:p>
          <w:p w14:paraId="7218F28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97437382</w:t>
            </w:r>
          </w:p>
          <w:p w14:paraId="421D8A5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27832422</w:t>
            </w:r>
          </w:p>
          <w:p w14:paraId="0250651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188225828</w:t>
            </w:r>
          </w:p>
          <w:p w14:paraId="61434CD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2572534</w:t>
            </w:r>
          </w:p>
          <w:p w14:paraId="6DE7CF5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2576888</w:t>
            </w:r>
          </w:p>
          <w:p w14:paraId="710B0BE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27318745</w:t>
            </w:r>
          </w:p>
          <w:p w14:paraId="4FD4BD7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185470771</w:t>
            </w:r>
          </w:p>
          <w:p w14:paraId="2F76482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89158703</w:t>
            </w:r>
          </w:p>
          <w:p w14:paraId="67BA5DD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46943416</w:t>
            </w:r>
          </w:p>
          <w:p w14:paraId="73AF46B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93682458</w:t>
            </w:r>
          </w:p>
          <w:p w14:paraId="2637CD9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12685048</w:t>
            </w:r>
          </w:p>
          <w:p w14:paraId="45D7EDA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47665271</w:t>
            </w:r>
          </w:p>
          <w:p w14:paraId="07C515E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6768177</w:t>
            </w:r>
          </w:p>
          <w:p w14:paraId="2EE630E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73201832</w:t>
            </w:r>
          </w:p>
          <w:p w14:paraId="4FEE328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66853369</w:t>
            </w:r>
          </w:p>
          <w:p w14:paraId="001467F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9619852</w:t>
            </w:r>
          </w:p>
          <w:p w14:paraId="29E628A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56495231</w:t>
            </w:r>
          </w:p>
          <w:p w14:paraId="7DB377E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3719814</w:t>
            </w:r>
          </w:p>
          <w:p w14:paraId="690B8E1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07671807</w:t>
            </w:r>
          </w:p>
          <w:p w14:paraId="7B57ED8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7384221</w:t>
            </w:r>
          </w:p>
          <w:p w14:paraId="77409C6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67650173</w:t>
            </w:r>
          </w:p>
          <w:p w14:paraId="04BCEA2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39886548</w:t>
            </w:r>
          </w:p>
          <w:p w14:paraId="5E7049D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1985543</w:t>
            </w:r>
          </w:p>
          <w:p w14:paraId="14CE7FC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40002654</w:t>
            </w:r>
          </w:p>
          <w:p w14:paraId="5107A1C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12962079</w:t>
            </w:r>
          </w:p>
          <w:p w14:paraId="2CD5E52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139913366</w:t>
            </w:r>
          </w:p>
          <w:p w14:paraId="24C5A45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41430494</w:t>
            </w:r>
          </w:p>
          <w:p w14:paraId="4D3DC7B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2134399</w:t>
            </w:r>
          </w:p>
          <w:p w14:paraId="5624715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82159566</w:t>
            </w:r>
          </w:p>
          <w:p w14:paraId="4F1D85C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62337223</w:t>
            </w:r>
          </w:p>
          <w:p w14:paraId="3AA1F55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84659042</w:t>
            </w:r>
          </w:p>
          <w:p w14:paraId="724DE07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13206438</w:t>
            </w:r>
          </w:p>
          <w:p w14:paraId="30A961F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2993598</w:t>
            </w:r>
          </w:p>
          <w:p w14:paraId="6D1F284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77010392</w:t>
            </w:r>
          </w:p>
          <w:p w14:paraId="5F5806F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215406612</w:t>
            </w:r>
          </w:p>
          <w:p w14:paraId="4F0F811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0313213</w:t>
            </w:r>
          </w:p>
          <w:p w14:paraId="20D8A0B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9670765</w:t>
            </w:r>
          </w:p>
          <w:p w14:paraId="319A069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94228447</w:t>
            </w:r>
          </w:p>
          <w:p w14:paraId="7CFA8EB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91899521</w:t>
            </w:r>
          </w:p>
          <w:p w14:paraId="3342CCF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0713353</w:t>
            </w:r>
          </w:p>
          <w:p w14:paraId="24BEE82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71732566</w:t>
            </w:r>
          </w:p>
          <w:p w14:paraId="4ADC8BF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16669946</w:t>
            </w:r>
          </w:p>
          <w:p w14:paraId="09F14E6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41292025</w:t>
            </w:r>
          </w:p>
          <w:p w14:paraId="0958B11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83652273</w:t>
            </w:r>
          </w:p>
          <w:p w14:paraId="2A8D73C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22796071</w:t>
            </w:r>
          </w:p>
          <w:p w14:paraId="0F9F5F4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78134643</w:t>
            </w:r>
          </w:p>
          <w:p w14:paraId="7016F34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09298093</w:t>
            </w:r>
          </w:p>
        </w:tc>
        <w:tc>
          <w:tcPr>
            <w:tcW w:w="1606" w:type="dxa"/>
          </w:tcPr>
          <w:p w14:paraId="3B806F8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34682481</w:t>
            </w:r>
          </w:p>
          <w:p w14:paraId="4944058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2917807</w:t>
            </w:r>
          </w:p>
          <w:p w14:paraId="51950AA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86996691</w:t>
            </w:r>
          </w:p>
          <w:p w14:paraId="5DC7414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08483463</w:t>
            </w:r>
          </w:p>
          <w:p w14:paraId="401FFDA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24043536</w:t>
            </w:r>
          </w:p>
          <w:p w14:paraId="26521C9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195190504</w:t>
            </w:r>
          </w:p>
          <w:p w14:paraId="371EFC6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10868821</w:t>
            </w:r>
          </w:p>
          <w:p w14:paraId="3AC5124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32289129</w:t>
            </w:r>
          </w:p>
          <w:p w14:paraId="355BA72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21134453</w:t>
            </w:r>
          </w:p>
          <w:p w14:paraId="1828703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46613148</w:t>
            </w:r>
          </w:p>
          <w:p w14:paraId="6264C64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8083915</w:t>
            </w:r>
          </w:p>
          <w:p w14:paraId="4F17F17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9528433</w:t>
            </w:r>
          </w:p>
          <w:p w14:paraId="6496D08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4568259</w:t>
            </w:r>
          </w:p>
          <w:p w14:paraId="08CB69C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20931714</w:t>
            </w:r>
          </w:p>
          <w:p w14:paraId="7EA66FE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398349</w:t>
            </w:r>
          </w:p>
          <w:p w14:paraId="521FE4F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83133754</w:t>
            </w:r>
          </w:p>
          <w:p w14:paraId="2CA058F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04792074</w:t>
            </w:r>
          </w:p>
          <w:p w14:paraId="1E819EC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78046794</w:t>
            </w:r>
          </w:p>
          <w:p w14:paraId="6DB5D23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442917928</w:t>
            </w:r>
          </w:p>
          <w:p w14:paraId="734FA86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166421709</w:t>
            </w:r>
          </w:p>
          <w:p w14:paraId="51FD736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21646622</w:t>
            </w:r>
          </w:p>
          <w:p w14:paraId="03402DF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55175416</w:t>
            </w:r>
          </w:p>
          <w:p w14:paraId="50308C3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38917554</w:t>
            </w:r>
          </w:p>
          <w:p w14:paraId="717FDCE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04541309</w:t>
            </w:r>
          </w:p>
          <w:p w14:paraId="514A0F8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45617798</w:t>
            </w:r>
          </w:p>
          <w:p w14:paraId="2142EC9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5941795</w:t>
            </w:r>
          </w:p>
          <w:p w14:paraId="1F7B0CF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51946448</w:t>
            </w:r>
          </w:p>
          <w:p w14:paraId="4EAD045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89545178</w:t>
            </w:r>
          </w:p>
          <w:p w14:paraId="5E8D838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94399075</w:t>
            </w:r>
          </w:p>
          <w:p w14:paraId="75FBDC2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310375811</w:t>
            </w:r>
          </w:p>
          <w:p w14:paraId="5A38FB7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73022865</w:t>
            </w:r>
          </w:p>
          <w:p w14:paraId="5714BD0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93921193</w:t>
            </w:r>
          </w:p>
          <w:p w14:paraId="51A5A95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7729905</w:t>
            </w:r>
          </w:p>
          <w:p w14:paraId="5B5E2D9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92614126</w:t>
            </w:r>
          </w:p>
          <w:p w14:paraId="4708FD6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08640866</w:t>
            </w:r>
          </w:p>
          <w:p w14:paraId="3EED838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61370716</w:t>
            </w:r>
          </w:p>
          <w:p w14:paraId="38DB8D3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96278903</w:t>
            </w:r>
          </w:p>
          <w:p w14:paraId="59C623A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90503931</w:t>
            </w:r>
          </w:p>
          <w:p w14:paraId="21532E0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83143228</w:t>
            </w:r>
          </w:p>
          <w:p w14:paraId="0F1A041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5223055</w:t>
            </w:r>
          </w:p>
          <w:p w14:paraId="741B7A4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37056498</w:t>
            </w:r>
          </w:p>
          <w:p w14:paraId="5D2F287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27557024</w:t>
            </w:r>
          </w:p>
          <w:p w14:paraId="7531723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93688836</w:t>
            </w:r>
          </w:p>
          <w:p w14:paraId="04F79F4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87569682</w:t>
            </w:r>
          </w:p>
          <w:p w14:paraId="2AA5D42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54730022</w:t>
            </w:r>
          </w:p>
          <w:p w14:paraId="36C813C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95780102</w:t>
            </w:r>
          </w:p>
          <w:p w14:paraId="34ABF46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12130099</w:t>
            </w:r>
          </w:p>
          <w:p w14:paraId="43CB692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204802105</w:t>
            </w:r>
          </w:p>
          <w:p w14:paraId="6D8E12A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62877616</w:t>
            </w:r>
          </w:p>
          <w:p w14:paraId="7E6E527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48751817</w:t>
            </w:r>
          </w:p>
          <w:p w14:paraId="695E188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308393844</w:t>
            </w:r>
          </w:p>
          <w:p w14:paraId="59E11FD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5395066</w:t>
            </w:r>
          </w:p>
          <w:p w14:paraId="2C9002B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23327875</w:t>
            </w:r>
          </w:p>
          <w:p w14:paraId="2BC48DA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708772677</w:t>
            </w:r>
          </w:p>
          <w:p w14:paraId="2E7C215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89432128</w:t>
            </w:r>
          </w:p>
          <w:p w14:paraId="6B177A8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50301264</w:t>
            </w:r>
          </w:p>
          <w:p w14:paraId="7EC4F6F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37623268</w:t>
            </w:r>
          </w:p>
          <w:p w14:paraId="6543653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844406182</w:t>
            </w:r>
          </w:p>
          <w:p w14:paraId="658F59E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65114886</w:t>
            </w:r>
          </w:p>
          <w:p w14:paraId="4777F79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58342776</w:t>
            </w:r>
          </w:p>
          <w:p w14:paraId="6062101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28865601</w:t>
            </w:r>
          </w:p>
          <w:p w14:paraId="2D0FC04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96534278</w:t>
            </w:r>
          </w:p>
          <w:p w14:paraId="504F7A8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579385652</w:t>
            </w:r>
          </w:p>
          <w:p w14:paraId="141C124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927839</w:t>
            </w:r>
          </w:p>
          <w:p w14:paraId="13F66FC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50798521</w:t>
            </w:r>
          </w:p>
          <w:p w14:paraId="702B2FC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96410632</w:t>
            </w:r>
          </w:p>
          <w:p w14:paraId="43D4191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735124002</w:t>
            </w:r>
          </w:p>
          <w:p w14:paraId="3AD36BA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1.006693626</w:t>
            </w:r>
          </w:p>
          <w:p w14:paraId="5BD6FAB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92596749</w:t>
            </w:r>
          </w:p>
          <w:p w14:paraId="615DAFD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657213299</w:t>
            </w:r>
          </w:p>
          <w:p w14:paraId="622F0DF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77773764</w:t>
            </w:r>
          </w:p>
          <w:p w14:paraId="42378E2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02544348</w:t>
            </w:r>
          </w:p>
          <w:p w14:paraId="68563F3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17438815</w:t>
            </w:r>
          </w:p>
          <w:p w14:paraId="4FC33BC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43876668</w:t>
            </w:r>
          </w:p>
          <w:p w14:paraId="0FD825B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939541214</w:t>
            </w:r>
          </w:p>
        </w:tc>
        <w:tc>
          <w:tcPr>
            <w:tcW w:w="1935" w:type="dxa"/>
          </w:tcPr>
          <w:p w14:paraId="722CC09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8193016</w:t>
            </w:r>
          </w:p>
          <w:p w14:paraId="39E44CA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1549527</w:t>
            </w:r>
          </w:p>
          <w:p w14:paraId="065D4B5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42237517</w:t>
            </w:r>
          </w:p>
          <w:p w14:paraId="4420ADB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0081232</w:t>
            </w:r>
          </w:p>
          <w:p w14:paraId="34B5F0A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8849668</w:t>
            </w:r>
          </w:p>
          <w:p w14:paraId="42DEB52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7607435</w:t>
            </w:r>
          </w:p>
          <w:p w14:paraId="74D760C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3075861</w:t>
            </w:r>
          </w:p>
          <w:p w14:paraId="05A83EB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2527013</w:t>
            </w:r>
          </w:p>
          <w:p w14:paraId="227B6BC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8593797</w:t>
            </w:r>
          </w:p>
          <w:p w14:paraId="73E2244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3808684</w:t>
            </w:r>
          </w:p>
          <w:p w14:paraId="4595BA9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1001503</w:t>
            </w:r>
          </w:p>
          <w:p w14:paraId="1C23F8C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2418332</w:t>
            </w:r>
          </w:p>
          <w:p w14:paraId="2B0B3CB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4954711</w:t>
            </w:r>
          </w:p>
          <w:p w14:paraId="6925E7B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345361</w:t>
            </w:r>
          </w:p>
          <w:p w14:paraId="6E37352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2724681</w:t>
            </w:r>
          </w:p>
          <w:p w14:paraId="56FE81D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31584213</w:t>
            </w:r>
          </w:p>
          <w:p w14:paraId="7CC8E8C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668269</w:t>
            </w:r>
          </w:p>
          <w:p w14:paraId="42961C6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2929556</w:t>
            </w:r>
          </w:p>
          <w:p w14:paraId="13CCE25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4859806</w:t>
            </w:r>
          </w:p>
          <w:p w14:paraId="36147A5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48683334</w:t>
            </w:r>
          </w:p>
          <w:p w14:paraId="4AA6988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3309375</w:t>
            </w:r>
          </w:p>
          <w:p w14:paraId="74353D1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269719</w:t>
            </w:r>
          </w:p>
          <w:p w14:paraId="397680D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5876645</w:t>
            </w:r>
          </w:p>
          <w:p w14:paraId="123982F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3263067</w:t>
            </w:r>
          </w:p>
          <w:p w14:paraId="4361DC7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5054125</w:t>
            </w:r>
          </w:p>
          <w:p w14:paraId="1C5313C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2437749</w:t>
            </w:r>
          </w:p>
          <w:p w14:paraId="3A297CC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2657431</w:t>
            </w:r>
          </w:p>
          <w:p w14:paraId="64A4917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6.52E-05</w:t>
            </w:r>
          </w:p>
          <w:p w14:paraId="186D84C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2333298</w:t>
            </w:r>
          </w:p>
          <w:p w14:paraId="3C8AC9F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6258647</w:t>
            </w:r>
          </w:p>
          <w:p w14:paraId="3373BBA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106075</w:t>
            </w:r>
          </w:p>
          <w:p w14:paraId="79F2360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645975</w:t>
            </w:r>
          </w:p>
          <w:p w14:paraId="5C1088C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8.57E-05</w:t>
            </w:r>
          </w:p>
          <w:p w14:paraId="015B5405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6985112</w:t>
            </w:r>
          </w:p>
          <w:p w14:paraId="27B2F99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8070491</w:t>
            </w:r>
          </w:p>
          <w:p w14:paraId="181EE5E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7013429</w:t>
            </w:r>
          </w:p>
          <w:p w14:paraId="7466F3D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24595165</w:t>
            </w:r>
          </w:p>
          <w:p w14:paraId="2CA69A8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3327101</w:t>
            </w:r>
          </w:p>
          <w:p w14:paraId="0E81F2B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7047729</w:t>
            </w:r>
          </w:p>
          <w:p w14:paraId="2A487A7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224271</w:t>
            </w:r>
          </w:p>
          <w:p w14:paraId="398F2556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2282457</w:t>
            </w:r>
          </w:p>
          <w:p w14:paraId="4398229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344223</w:t>
            </w:r>
          </w:p>
          <w:p w14:paraId="3E74E11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245648</w:t>
            </w:r>
          </w:p>
          <w:p w14:paraId="24EBF31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5228562</w:t>
            </w:r>
          </w:p>
          <w:p w14:paraId="0AD99AF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3271603</w:t>
            </w:r>
          </w:p>
          <w:p w14:paraId="591BA96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3644219</w:t>
            </w:r>
          </w:p>
          <w:p w14:paraId="153E0DC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723634</w:t>
            </w:r>
          </w:p>
          <w:p w14:paraId="08A2C0A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33912142</w:t>
            </w:r>
          </w:p>
          <w:p w14:paraId="66C616E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641577</w:t>
            </w:r>
          </w:p>
          <w:p w14:paraId="5869209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3007819</w:t>
            </w:r>
          </w:p>
          <w:p w14:paraId="5413183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4054208</w:t>
            </w:r>
          </w:p>
          <w:p w14:paraId="7B93EE82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3155232</w:t>
            </w:r>
          </w:p>
          <w:p w14:paraId="7531E1D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1619285</w:t>
            </w:r>
          </w:p>
          <w:p w14:paraId="15B1F59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5245011</w:t>
            </w:r>
          </w:p>
          <w:p w14:paraId="672828E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515173</w:t>
            </w:r>
          </w:p>
          <w:p w14:paraId="0AB7025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7256321</w:t>
            </w:r>
          </w:p>
          <w:p w14:paraId="29E168D9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109274</w:t>
            </w:r>
          </w:p>
          <w:p w14:paraId="47800AD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220908</w:t>
            </w:r>
          </w:p>
          <w:p w14:paraId="162DF624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847882</w:t>
            </w:r>
          </w:p>
          <w:p w14:paraId="7C48707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9621129</w:t>
            </w:r>
          </w:p>
          <w:p w14:paraId="021021BD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551867</w:t>
            </w:r>
          </w:p>
          <w:p w14:paraId="3FEAF74C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38783185</w:t>
            </w:r>
          </w:p>
          <w:p w14:paraId="341DFBD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3.75E-05</w:t>
            </w:r>
          </w:p>
          <w:p w14:paraId="7D5296A1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35945161</w:t>
            </w:r>
          </w:p>
          <w:p w14:paraId="64699B8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4466824</w:t>
            </w:r>
          </w:p>
          <w:p w14:paraId="4281037B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43164357</w:t>
            </w:r>
          </w:p>
          <w:p w14:paraId="6A6F534F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6849789</w:t>
            </w:r>
          </w:p>
          <w:p w14:paraId="4BDBDE6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15135823</w:t>
            </w:r>
          </w:p>
          <w:p w14:paraId="4CF10EE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865043</w:t>
            </w:r>
          </w:p>
          <w:p w14:paraId="56D5B82A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1581058</w:t>
            </w:r>
          </w:p>
          <w:p w14:paraId="600713F3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40985769</w:t>
            </w:r>
          </w:p>
          <w:p w14:paraId="0A953250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33258472</w:t>
            </w:r>
          </w:p>
          <w:p w14:paraId="18B7E328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0734229</w:t>
            </w:r>
          </w:p>
          <w:p w14:paraId="619242EE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8175869</w:t>
            </w:r>
          </w:p>
          <w:p w14:paraId="431E96A7" w14:textId="77777777" w:rsidR="00717CAD" w:rsidRPr="00625C67" w:rsidRDefault="00717CAD" w:rsidP="00625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C67">
              <w:rPr>
                <w:rFonts w:ascii="Times New Roman" w:hAnsi="Times New Roman" w:cs="Times New Roman"/>
                <w:sz w:val="24"/>
                <w:szCs w:val="24"/>
              </w:rPr>
              <w:t>0.004661019</w:t>
            </w:r>
          </w:p>
        </w:tc>
      </w:tr>
      <w:bookmarkEnd w:id="0"/>
    </w:tbl>
    <w:p w14:paraId="16159F8D" w14:textId="77777777" w:rsidR="00717CAD" w:rsidRPr="00625C67" w:rsidRDefault="00717CAD">
      <w:pPr>
        <w:rPr>
          <w:rFonts w:ascii="Times New Roman" w:hAnsi="Times New Roman" w:cs="Times New Roman"/>
          <w:sz w:val="22"/>
        </w:rPr>
      </w:pPr>
    </w:p>
    <w:sectPr w:rsidR="00717CAD" w:rsidRPr="00625C6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6620D" w14:textId="77777777" w:rsidR="00285BD9" w:rsidRDefault="00285BD9" w:rsidP="00B24C0E">
      <w:r>
        <w:separator/>
      </w:r>
    </w:p>
  </w:endnote>
  <w:endnote w:type="continuationSeparator" w:id="0">
    <w:p w14:paraId="37DA0D8A" w14:textId="77777777" w:rsidR="00285BD9" w:rsidRDefault="00285BD9" w:rsidP="00B2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AB5A6" w14:textId="77777777" w:rsidR="00285BD9" w:rsidRDefault="00285BD9" w:rsidP="00B24C0E">
      <w:r>
        <w:separator/>
      </w:r>
    </w:p>
  </w:footnote>
  <w:footnote w:type="continuationSeparator" w:id="0">
    <w:p w14:paraId="45E11369" w14:textId="77777777" w:rsidR="00285BD9" w:rsidRDefault="00285BD9" w:rsidP="00B24C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F32C9" w14:textId="77777777" w:rsidR="001C507F" w:rsidRDefault="001C507F" w:rsidP="001C507F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BF"/>
    <w:rsid w:val="00084C66"/>
    <w:rsid w:val="00146A76"/>
    <w:rsid w:val="001C507F"/>
    <w:rsid w:val="001F6C39"/>
    <w:rsid w:val="00231815"/>
    <w:rsid w:val="00285BD9"/>
    <w:rsid w:val="002E3163"/>
    <w:rsid w:val="003C198E"/>
    <w:rsid w:val="00625C67"/>
    <w:rsid w:val="00697C5E"/>
    <w:rsid w:val="006D1BE3"/>
    <w:rsid w:val="00717CAD"/>
    <w:rsid w:val="00741CE4"/>
    <w:rsid w:val="00791BB0"/>
    <w:rsid w:val="009739D4"/>
    <w:rsid w:val="00B24C0E"/>
    <w:rsid w:val="00B579EF"/>
    <w:rsid w:val="00C115E8"/>
    <w:rsid w:val="00C800BF"/>
    <w:rsid w:val="00D47C48"/>
    <w:rsid w:val="00DD6F84"/>
    <w:rsid w:val="00E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D8054"/>
  <w15:chartTrackingRefBased/>
  <w15:docId w15:val="{F89B2EDC-E590-4788-8239-F12AE9E4F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C0E"/>
    <w:rPr>
      <w:sz w:val="18"/>
      <w:szCs w:val="18"/>
    </w:rPr>
  </w:style>
  <w:style w:type="table" w:styleId="a7">
    <w:name w:val="Table Grid"/>
    <w:basedOn w:val="a1"/>
    <w:uiPriority w:val="39"/>
    <w:rsid w:val="00B24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凯</dc:creator>
  <cp:keywords/>
  <dc:description/>
  <cp:lastModifiedBy>赵 凯</cp:lastModifiedBy>
  <cp:revision>13</cp:revision>
  <dcterms:created xsi:type="dcterms:W3CDTF">2022-03-03T05:17:00Z</dcterms:created>
  <dcterms:modified xsi:type="dcterms:W3CDTF">2022-03-18T02:20:00Z</dcterms:modified>
</cp:coreProperties>
</file>